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33E" w:rsidRDefault="00AA1BFC" w:rsidP="0094133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94133E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94133E" w:rsidRDefault="0094133E" w:rsidP="009413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B00A6" w:rsidRDefault="002B00A6" w:rsidP="002B00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76E9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Method of sequencing for 153 Atlantic cod samples from 14 sampling locations. The "C&amp;M" samples are those from Carr &amp; Marshall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Year&gt;2008&lt;/Year&gt;&lt;RecNum&gt;58&lt;/RecNum&gt;&lt;DisplayText&gt;(2008a)&lt;/DisplayText&gt;&lt;record&gt;&lt;rec-number&gt;58&lt;/rec-number&gt;&lt;foreign-keys&gt;&lt;key app="EN" db-id="90a5drzzjw5dp2esseu590tss2srst55fxpw"&gt;58&lt;/key&gt;&lt;/foreign-keys&gt;&lt;ref-type name="Journal Article"&gt;17&lt;/ref-type&gt;&lt;contributors&gt;&lt;authors&gt;&lt;author&gt;Carr, SM&lt;/author&gt;&lt;author&gt;Marshall, HD&lt;/author&gt;&lt;/authors&gt;&lt;/contributors&gt;&lt;titles&gt;&lt;title&gt;&lt;style face="normal" font="default" size="100%"&gt;Intraspecific phylogeographic genomics from multiple complete mtDNA genomes in Atlantic cod (&lt;/style&gt;&lt;style face="italic" font="default" size="100%"&gt;Gadus morhua&lt;/style&gt;&lt;style face="normal" font="default" size="100%"&gt;): origins of the &amp;quot;codmother&amp;quot;, transatlantic vicariance and midglacial population expansion&lt;/style&gt;&lt;/title&gt;&lt;secondary-title&gt;Genetics&lt;/secondary-title&gt;&lt;/titles&gt;&lt;periodical&gt;&lt;full-title&gt;Genetics&lt;/full-title&gt;&lt;/periodical&gt;&lt;pages&gt;381-389&lt;/pages&gt;&lt;volume&gt;180&lt;/volume&gt;&lt;dates&gt;&lt;year&gt;2008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3" w:tooltip="Carr, 2008 #58" w:history="1">
        <w:r>
          <w:rPr>
            <w:rFonts w:ascii="Times New Roman" w:hAnsi="Times New Roman" w:cs="Times New Roman"/>
            <w:noProof/>
            <w:sz w:val="24"/>
            <w:szCs w:val="24"/>
          </w:rPr>
          <w:t>2008a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the "Arkchip" samples were sequenced with the Arkchip resequencing microarray, and the Sanger samples were sequenced with standard Sanger sequencing of overlapping fragments.</w:t>
      </w:r>
    </w:p>
    <w:p w:rsidR="00464E0D" w:rsidRDefault="00464E0D" w:rsidP="002B00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</w:tblGrid>
      <w:tr w:rsidR="002B00A6" w:rsidRPr="002B00A6" w:rsidTr="00873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00A6" w:rsidRP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00A6" w:rsidRPr="002B00A6" w:rsidRDefault="002B00A6" w:rsidP="00522A49">
            <w:pPr>
              <w:spacing w:before="80" w:after="8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B00A6">
              <w:rPr>
                <w:rFonts w:ascii="Times New Roman" w:hAnsi="Times New Roman" w:cs="Times New Roman"/>
                <w:sz w:val="24"/>
                <w:szCs w:val="24"/>
              </w:rPr>
              <w:t>C&amp;M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00A6" w:rsidRPr="002B00A6" w:rsidRDefault="002B00A6" w:rsidP="00522A49">
            <w:pPr>
              <w:spacing w:before="80" w:after="8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B00A6">
              <w:rPr>
                <w:rFonts w:ascii="Times New Roman" w:hAnsi="Times New Roman" w:cs="Times New Roman"/>
                <w:sz w:val="24"/>
                <w:szCs w:val="24"/>
              </w:rPr>
              <w:t>Arkchip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00A6" w:rsidRPr="002B00A6" w:rsidRDefault="002B00A6" w:rsidP="00522A49">
            <w:pPr>
              <w:spacing w:before="80" w:after="8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B00A6">
              <w:rPr>
                <w:rFonts w:ascii="Times New Roman" w:hAnsi="Times New Roman" w:cs="Times New Roman"/>
                <w:sz w:val="24"/>
                <w:szCs w:val="24"/>
              </w:rPr>
              <w:t>Sanger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00A6" w:rsidRPr="002B00A6" w:rsidRDefault="002B00A6" w:rsidP="00522A49">
            <w:pPr>
              <w:spacing w:before="80" w:after="8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B00A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2B00A6" w:rsidRPr="003E215A" w:rsidTr="0087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single" w:sz="4" w:space="0" w:color="auto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2B00A6" w:rsidRPr="003E215A" w:rsidTr="00873B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T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2B00A6" w:rsidRPr="003E215A" w:rsidTr="0087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AS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</w:tr>
      <w:tr w:rsidR="002B00A6" w:rsidRPr="003E215A" w:rsidTr="00873B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H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</w:tr>
      <w:tr w:rsidR="002B00A6" w:rsidRPr="003E215A" w:rsidTr="0087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M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</w:tr>
      <w:tr w:rsidR="002B00A6" w:rsidRPr="003E215A" w:rsidTr="00873B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P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</w:tr>
      <w:tr w:rsidR="002B00A6" w:rsidRPr="003E215A" w:rsidTr="0087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W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2B00A6" w:rsidRPr="003E215A" w:rsidTr="00873B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L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2B00A6" w:rsidRPr="003E215A" w:rsidTr="0087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2B00A6" w:rsidRPr="003E215A" w:rsidTr="00873B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B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Pr="00E91AD0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91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</w:tr>
      <w:tr w:rsidR="002B00A6" w:rsidRPr="003E215A" w:rsidTr="0087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M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2B00A6" w:rsidRPr="003E215A" w:rsidTr="00873B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S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2B00A6" w:rsidRPr="003E215A" w:rsidTr="0087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SS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2B00A6" w:rsidRPr="003E215A" w:rsidTr="00873B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O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dotted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2B00A6" w:rsidRPr="001F3C70" w:rsidTr="0087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3C7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8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2B00A6" w:rsidRDefault="002B00A6" w:rsidP="00522A49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2C1">
              <w:rPr>
                <w:rFonts w:ascii="Times New Roman" w:hAnsi="Times New Roman" w:cs="Times New Roman"/>
                <w:b/>
                <w:sz w:val="24"/>
                <w:szCs w:val="24"/>
              </w:rPr>
              <w:t>153</w:t>
            </w:r>
          </w:p>
        </w:tc>
      </w:tr>
    </w:tbl>
    <w:p w:rsidR="002B00A6" w:rsidRPr="00E91AD0" w:rsidRDefault="00E91AD0" w:rsidP="00E91AD0">
      <w:pPr>
        <w:spacing w:before="120" w:after="0"/>
        <w:ind w:left="1559" w:right="156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Four NGB samples were sequenced with both the Arkchip and Sanger. They are only listed once here.</w:t>
      </w:r>
    </w:p>
    <w:p w:rsidR="002B00A6" w:rsidRDefault="002B00A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4133E" w:rsidRDefault="0094133E" w:rsidP="002B00A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776E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B00A6" w:rsidRPr="00F776E9">
        <w:rPr>
          <w:rFonts w:ascii="Times New Roman" w:hAnsi="Times New Roman" w:cs="Times New Roman"/>
          <w:b/>
          <w:sz w:val="24"/>
          <w:szCs w:val="24"/>
        </w:rPr>
        <w:t>2</w:t>
      </w:r>
      <w:r w:rsidRPr="00F776E9">
        <w:rPr>
          <w:rFonts w:ascii="Times New Roman" w:hAnsi="Times New Roman" w:cs="Times New Roman"/>
          <w:b/>
          <w:sz w:val="24"/>
          <w:szCs w:val="24"/>
        </w:rPr>
        <w:t>.</w:t>
      </w:r>
      <w:r w:rsidR="007901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rimers used for PCR amplification of Atlantic cod. Primer pairs are </w:t>
      </w:r>
      <w:r w:rsidRPr="006C35D1">
        <w:rPr>
          <w:rFonts w:ascii="Times New Roman" w:hAnsi="Times New Roman" w:cs="Times New Roman"/>
          <w:sz w:val="24"/>
        </w:rPr>
        <w:t xml:space="preserve">given; </w:t>
      </w:r>
      <w:r w:rsidR="00361B63">
        <w:rPr>
          <w:rFonts w:ascii="Times New Roman" w:hAnsi="Times New Roman" w:cs="Times New Roman"/>
          <w:sz w:val="24"/>
        </w:rPr>
        <w:t>where possible</w:t>
      </w:r>
      <w:r w:rsidRPr="006C35D1">
        <w:rPr>
          <w:rFonts w:ascii="Times New Roman" w:hAnsi="Times New Roman" w:cs="Times New Roman"/>
          <w:sz w:val="24"/>
        </w:rPr>
        <w:t xml:space="preserve"> g01F was used with g02R (T</w:t>
      </w:r>
      <w:r w:rsidRPr="006C35D1">
        <w:rPr>
          <w:rFonts w:ascii="Times New Roman" w:hAnsi="Times New Roman" w:cs="Times New Roman"/>
          <w:sz w:val="24"/>
          <w:vertAlign w:val="subscript"/>
        </w:rPr>
        <w:t>A</w:t>
      </w:r>
      <w:r w:rsidRPr="006C35D1">
        <w:rPr>
          <w:rFonts w:ascii="Times New Roman" w:hAnsi="Times New Roman" w:cs="Times New Roman"/>
          <w:sz w:val="24"/>
        </w:rPr>
        <w:t xml:space="preserve"> = 52</w:t>
      </w:r>
      <w:r w:rsidRPr="006C35D1">
        <w:rPr>
          <w:rFonts w:ascii="Times New Roman" w:hAnsi="Times New Roman" w:cs="Times New Roman"/>
          <w:sz w:val="24"/>
        </w:rPr>
        <w:sym w:font="Symbol" w:char="F0B0"/>
      </w:r>
      <w:r w:rsidRPr="006C35D1">
        <w:rPr>
          <w:rFonts w:ascii="Times New Roman" w:hAnsi="Times New Roman" w:cs="Times New Roman"/>
          <w:sz w:val="24"/>
        </w:rPr>
        <w:t>C) and g09aF with g09bR (T</w:t>
      </w:r>
      <w:r w:rsidRPr="006C35D1">
        <w:rPr>
          <w:rFonts w:ascii="Times New Roman" w:hAnsi="Times New Roman" w:cs="Times New Roman"/>
          <w:sz w:val="24"/>
          <w:vertAlign w:val="subscript"/>
        </w:rPr>
        <w:t>A</w:t>
      </w:r>
      <w:r w:rsidRPr="006C35D1">
        <w:rPr>
          <w:rFonts w:ascii="Times New Roman" w:hAnsi="Times New Roman" w:cs="Times New Roman"/>
          <w:sz w:val="24"/>
        </w:rPr>
        <w:t xml:space="preserve"> = 52</w:t>
      </w:r>
      <w:r w:rsidRPr="006C35D1">
        <w:rPr>
          <w:rFonts w:ascii="Times New Roman" w:hAnsi="Times New Roman" w:cs="Times New Roman"/>
          <w:sz w:val="24"/>
        </w:rPr>
        <w:sym w:font="Symbol" w:char="F0B0"/>
      </w:r>
      <w:r w:rsidRPr="006C35D1">
        <w:rPr>
          <w:rFonts w:ascii="Times New Roman" w:hAnsi="Times New Roman" w:cs="Times New Roman"/>
          <w:sz w:val="24"/>
        </w:rPr>
        <w:t>C). Annealing temperatures (T</w:t>
      </w:r>
      <w:r w:rsidRPr="006C35D1">
        <w:rPr>
          <w:rFonts w:ascii="Times New Roman" w:hAnsi="Times New Roman" w:cs="Times New Roman"/>
          <w:sz w:val="24"/>
          <w:vertAlign w:val="subscript"/>
        </w:rPr>
        <w:t>A</w:t>
      </w:r>
      <w:r>
        <w:rPr>
          <w:rFonts w:ascii="Times New Roman" w:hAnsi="Times New Roman" w:cs="Times New Roman"/>
          <w:sz w:val="24"/>
        </w:rPr>
        <w:t xml:space="preserve">; </w:t>
      </w:r>
      <w:r w:rsidRPr="00540BCF">
        <w:rPr>
          <w:rFonts w:ascii="Times New Roman" w:hAnsi="Times New Roman" w:cs="Times New Roman"/>
          <w:sz w:val="24"/>
          <w:szCs w:val="24"/>
        </w:rPr>
        <w:sym w:font="Symbol" w:char="F0B0"/>
      </w:r>
      <w:r w:rsidRPr="00540BCF">
        <w:rPr>
          <w:rFonts w:ascii="Times New Roman" w:hAnsi="Times New Roman" w:cs="Times New Roman"/>
          <w:sz w:val="24"/>
          <w:szCs w:val="24"/>
        </w:rPr>
        <w:t>C</w:t>
      </w:r>
      <w:r w:rsidRPr="006C35D1">
        <w:rPr>
          <w:rFonts w:ascii="Times New Roman" w:hAnsi="Times New Roman" w:cs="Times New Roman"/>
          <w:sz w:val="24"/>
        </w:rPr>
        <w:t>), location of 5'-most base of the primer</w:t>
      </w:r>
      <w:r>
        <w:rPr>
          <w:rFonts w:ascii="Times New Roman" w:hAnsi="Times New Roman" w:cs="Times New Roman"/>
          <w:sz w:val="24"/>
        </w:rPr>
        <w:t xml:space="preserve"> (loc)</w:t>
      </w:r>
      <w:r w:rsidRPr="006C35D1">
        <w:rPr>
          <w:rFonts w:ascii="Times New Roman" w:hAnsi="Times New Roman" w:cs="Times New Roman"/>
          <w:sz w:val="24"/>
        </w:rPr>
        <w:t>, and</w:t>
      </w:r>
      <w:r>
        <w:rPr>
          <w:rFonts w:ascii="Times New Roman" w:hAnsi="Times New Roman" w:cs="Times New Roman"/>
          <w:sz w:val="24"/>
        </w:rPr>
        <w:t xml:space="preserve"> primer sources (ref) are given.</w:t>
      </w:r>
    </w:p>
    <w:p w:rsidR="0094133E" w:rsidRDefault="0094133E" w:rsidP="0094133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LightShading1"/>
        <w:tblW w:w="8700" w:type="dxa"/>
        <w:tblLook w:val="04A0" w:firstRow="1" w:lastRow="0" w:firstColumn="1" w:lastColumn="0" w:noHBand="0" w:noVBand="1"/>
      </w:tblPr>
      <w:tblGrid>
        <w:gridCol w:w="1151"/>
        <w:gridCol w:w="5300"/>
        <w:gridCol w:w="729"/>
        <w:gridCol w:w="907"/>
        <w:gridCol w:w="613"/>
      </w:tblGrid>
      <w:tr w:rsidR="0094133E" w:rsidRPr="00540BCF" w:rsidTr="006E4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300" w:type="dxa"/>
          </w:tcPr>
          <w:p w:rsidR="0094133E" w:rsidRDefault="0094133E" w:rsidP="0094133E">
            <w:pPr>
              <w:spacing w:before="80" w:after="8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Sequence (5' to 3')</w:t>
            </w:r>
          </w:p>
        </w:tc>
        <w:tc>
          <w:tcPr>
            <w:tcW w:w="729" w:type="dxa"/>
          </w:tcPr>
          <w:p w:rsidR="0094133E" w:rsidRDefault="0094133E" w:rsidP="0094133E">
            <w:pPr>
              <w:spacing w:before="80" w:after="8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40B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07" w:type="dxa"/>
          </w:tcPr>
          <w:p w:rsidR="0094133E" w:rsidRDefault="0094133E" w:rsidP="0094133E">
            <w:pPr>
              <w:spacing w:before="80" w:after="8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loc</w:t>
            </w:r>
          </w:p>
        </w:tc>
        <w:tc>
          <w:tcPr>
            <w:tcW w:w="613" w:type="dxa"/>
          </w:tcPr>
          <w:p w:rsidR="0094133E" w:rsidRDefault="0094133E" w:rsidP="0094133E">
            <w:pPr>
              <w:spacing w:before="80" w:after="8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1F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CTGAAGATATTAGGATGGACCCTAG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1R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CTAGTCCCTACTTACTGCTAAATCC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2F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CCAAAAACGTCAGGTCGAGGTGTAG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7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2R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CTATTCATTTCACAGGCAACCAGCT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7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90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3F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ACCCCGAAACTGAGCGAGCTACTCC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51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3R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TAAGCCCTCGTGATGCCATTCATAC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50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4F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TTTACCAAAAACATCGCCTCTTG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95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4R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TGAACCTCTGTAGAAAGGGCTTAGG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15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5F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GAGTAATCCAGGTCAGTTTCTATCTATG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00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5aR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AAAGTGGTGTAGTGGAAGCAGTAGG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944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6F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GTTAAAGTCCCTTCAACTCCTTAG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856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6aR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GTAGTGTCCTGCAGATCTTATCAG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53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7aF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CTACCTTACCTCTCGCTATTTCAGC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978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7aR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CTACACCAGAGGATGCTAAAAGGAG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798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7bF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ATAATTGGAGGCTTTGGGAACTGAC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7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663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7bR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TGTTAAGCCCCCGACTGTAAAGAGG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7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505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8F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ATGGGTATAGTCTGAGCTATGATGG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254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8R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TAACCCACAATTCTGCCTTGACAAG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121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9aF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ACATTCGAGGAACCCGCATTCGTTC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953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9aR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AGGTCTTCGTAATCGGTSTSCTCG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499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9bF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CCCTTCCATCATTACGAATTCTTTATC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380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09bR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ATTAAGGGTGGTTGGGAGTCACCTGCTT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914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10F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TCCCGGAGTTTTCTACGGACAATG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7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715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0R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AGAGGGCGAATGAATAAACTAATTG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7" w:type="dxa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539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1F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TAGCAACTGTCCTTATCGGCATACG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407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1R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TAATACTGTGGTGAGCTCAGGTTAC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212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2aF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ATTATCCGAGAGGGGACCTTTCAGG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7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939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2aR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CGTAGGGAGATAGCTTTTCGTAGTC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7" w:type="dxa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728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2bF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CAACAGTTATCCTTATTGCCTCAGC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627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2bR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TTAAGAGCAGTCCATCCGGTATCC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483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3F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CTTTCTCCGCTTGTGAAGCAAG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7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225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3R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CAATTAGAGATTTCAGGTCAGTTTG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7" w:type="dxa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183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4F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CTGTTGCAGGCTCAATAGTTCTTGC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995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4R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TTCGAGGGAGCCTTGGGGTCTAACC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841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5F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TAACCAAGACATTAGATTGTGATTC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7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715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5R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TGGTAGTCATGGGTGAAGTCCAAAC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7" w:type="dxa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634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6F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GTGATGACACGGCCGAGCAGATG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396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6R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AATAATTGCATCTTTGGAGAAGAAGC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120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7F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ATTCATAGCCTAAACGATGAACAAG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971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7R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TCGTTTTTCATATCATTAGTCCTG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7" w:type="dxa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316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8F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CTACTAAGACCAGTCCTAAAGCAG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164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8R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CTGTGGGATTATTTGAGCCTGTTTC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971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9F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AGGAGGTTTCTCAGTAGATAATGC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7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837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19R</w:t>
            </w:r>
          </w:p>
        </w:tc>
        <w:tc>
          <w:tcPr>
            <w:tcW w:w="5300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TTTAATTTAGAATTCTAGCTTTGG</w:t>
            </w:r>
          </w:p>
        </w:tc>
        <w:tc>
          <w:tcPr>
            <w:tcW w:w="729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7" w:type="dxa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690</w:t>
            </w:r>
          </w:p>
        </w:tc>
        <w:tc>
          <w:tcPr>
            <w:tcW w:w="613" w:type="dxa"/>
            <w:shd w:val="clear" w:color="auto" w:fill="auto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20F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AATGAAACTGCCCTAGTAGCTCAG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475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20-2R1</w:t>
            </w:r>
          </w:p>
        </w:tc>
        <w:tc>
          <w:tcPr>
            <w:tcW w:w="5300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TGGACCTGAAGCTAGGCAGAATAGC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098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FFFFFF" w:themeFill="background1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20-2F1</w:t>
            </w:r>
          </w:p>
        </w:tc>
        <w:tc>
          <w:tcPr>
            <w:tcW w:w="5300" w:type="dxa"/>
            <w:shd w:val="clear" w:color="auto" w:fill="FFFFFF" w:themeFill="background1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TAAACATAACCGGACTTTCCTTGC</w:t>
            </w:r>
          </w:p>
        </w:tc>
        <w:tc>
          <w:tcPr>
            <w:tcW w:w="729" w:type="dxa"/>
            <w:shd w:val="clear" w:color="auto" w:fill="FFFFFF" w:themeFill="background1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7" w:type="dxa"/>
            <w:shd w:val="clear" w:color="auto" w:fill="FFFFFF" w:themeFill="background1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981</w:t>
            </w:r>
          </w:p>
        </w:tc>
        <w:tc>
          <w:tcPr>
            <w:tcW w:w="613" w:type="dxa"/>
            <w:shd w:val="clear" w:color="auto" w:fill="FFFFFF" w:themeFill="background1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133E" w:rsidRPr="00540BCF" w:rsidTr="006E46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FFFFFF" w:themeFill="background1"/>
          </w:tcPr>
          <w:p w:rsidR="0094133E" w:rsidRDefault="0094133E" w:rsidP="0094133E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20R</w:t>
            </w:r>
          </w:p>
        </w:tc>
        <w:tc>
          <w:tcPr>
            <w:tcW w:w="5300" w:type="dxa"/>
            <w:shd w:val="clear" w:color="auto" w:fill="FFFFFF" w:themeFill="background1"/>
          </w:tcPr>
          <w:p w:rsidR="0094133E" w:rsidRDefault="0094133E" w:rsidP="0094133E">
            <w:pPr>
              <w:spacing w:before="80" w:after="8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GGCAGGACATTAAGGGCATTCTCAC</w:t>
            </w:r>
          </w:p>
        </w:tc>
        <w:tc>
          <w:tcPr>
            <w:tcW w:w="729" w:type="dxa"/>
            <w:shd w:val="clear" w:color="auto" w:fill="FFFFFF" w:themeFill="background1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7" w:type="dxa"/>
            <w:shd w:val="clear" w:color="auto" w:fill="FFFFFF" w:themeFill="background1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613" w:type="dxa"/>
            <w:shd w:val="clear" w:color="auto" w:fill="FFFFFF" w:themeFill="background1"/>
          </w:tcPr>
          <w:p w:rsidR="0094133E" w:rsidRDefault="0094133E" w:rsidP="0094133E">
            <w:pPr>
              <w:spacing w:before="80" w:after="8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94133E" w:rsidRPr="00540BCF" w:rsidRDefault="0094133E" w:rsidP="0094133E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BCF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="00837970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ulson&lt;/Author&gt;&lt;Year&gt;2006&lt;/Year&gt;&lt;RecNum&gt;6&lt;/RecNum&gt;&lt;DisplayText&gt;(Coulson&lt;style face="italic"&gt; et al.&lt;/style&gt; 2006)&lt;/DisplayText&gt;&lt;record&gt;&lt;rec-number&gt;6&lt;/rec-number&gt;&lt;foreign-keys&gt;&lt;key app="EN" db-id="90a5drzzjw5dp2esseu590tss2srst55fxpw"&gt;6&lt;/key&gt;&lt;/foreign-keys&gt;&lt;ref-type name="Journal Article"&gt;17&lt;/ref-type&gt;&lt;contributors&gt;&lt;authors&gt;&lt;author&gt;Coulson, M W&lt;/author&gt;&lt;author&gt;Marshall, H. D.&lt;/author&gt;&lt;author&gt;Pepin, P&lt;/author&gt;&lt;author&gt;Carr, S. M.&lt;/author&gt;&lt;/authors&gt;&lt;/contributors&gt;&lt;titles&gt;&lt;title&gt;Mitochondrial genomics of gadine fishes: implications for taxonomy and biogeographic origins from whole-genome data sets&lt;/title&gt;&lt;secondary-title&gt;Genome&lt;/secondary-title&gt;&lt;/titles&gt;&lt;pages&gt;1115-1130&lt;/pages&gt;&lt;volume&gt;49&lt;/volume&gt;&lt;dates&gt;&lt;year&gt;2006&lt;/year&gt;&lt;/dates&gt;&lt;urls&gt;&lt;/urls&gt;&lt;/record&gt;&lt;/Cite&gt;&lt;/EndNote&gt;</w:instrText>
      </w:r>
      <w:r w:rsidR="0083797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7" w:tooltip="Coulson, 2006 #6" w:history="1">
        <w:r>
          <w:rPr>
            <w:rFonts w:ascii="Times New Roman" w:hAnsi="Times New Roman" w:cs="Times New Roman"/>
            <w:noProof/>
            <w:sz w:val="24"/>
            <w:szCs w:val="24"/>
          </w:rPr>
          <w:t>Coulson</w:t>
        </w:r>
        <w:r w:rsidRPr="00C72737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>
          <w:rPr>
            <w:rFonts w:ascii="Times New Roman" w:hAnsi="Times New Roman" w:cs="Times New Roman"/>
            <w:noProof/>
            <w:sz w:val="24"/>
            <w:szCs w:val="24"/>
          </w:rPr>
          <w:t xml:space="preserve"> 200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837970">
        <w:rPr>
          <w:rFonts w:ascii="Times New Roman" w:hAnsi="Times New Roman" w:cs="Times New Roman"/>
          <w:sz w:val="24"/>
          <w:szCs w:val="24"/>
        </w:rPr>
        <w:fldChar w:fldCharType="end"/>
      </w:r>
    </w:p>
    <w:p w:rsidR="0094133E" w:rsidRDefault="0094133E" w:rsidP="009413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BC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  <w:r w:rsidRPr="00540BCF">
        <w:rPr>
          <w:rFonts w:ascii="Times New Roman" w:hAnsi="Times New Roman" w:cs="Times New Roman"/>
          <w:sz w:val="24"/>
          <w:szCs w:val="24"/>
        </w:rPr>
        <w:t xml:space="preserve"> This study</w:t>
      </w:r>
    </w:p>
    <w:p w:rsidR="0094133E" w:rsidRDefault="0094133E" w:rsidP="0094133E">
      <w:pPr>
        <w:spacing w:after="0" w:line="360" w:lineRule="auto"/>
        <w:jc w:val="both"/>
        <w:rPr>
          <w:rFonts w:ascii="Times New Roman" w:hAnsi="Times New Roman" w:cs="Times New Roman"/>
          <w:sz w:val="24"/>
        </w:rPr>
        <w:sectPr w:rsidR="0094133E" w:rsidSect="0094133E">
          <w:pgSz w:w="12240" w:h="15840" w:code="1"/>
          <w:pgMar w:top="1728" w:right="1440" w:bottom="1728" w:left="1440" w:header="706" w:footer="706" w:gutter="0"/>
          <w:cols w:space="708"/>
          <w:titlePg/>
          <w:docGrid w:linePitch="360"/>
        </w:sectPr>
      </w:pPr>
    </w:p>
    <w:p w:rsidR="0094133E" w:rsidRDefault="0094133E" w:rsidP="0094133E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8B0FCC">
        <w:rPr>
          <w:noProof/>
          <w:lang w:val="en-US"/>
        </w:rPr>
        <w:lastRenderedPageBreak/>
        <w:drawing>
          <wp:inline distT="0" distB="0" distL="0" distR="0">
            <wp:extent cx="8205061" cy="1256400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5061" cy="1256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133E" w:rsidRDefault="0094133E" w:rsidP="0094133E">
      <w:pPr>
        <w:spacing w:after="0" w:line="360" w:lineRule="auto"/>
        <w:jc w:val="both"/>
        <w:rPr>
          <w:rFonts w:ascii="Times New Roman" w:hAnsi="Times New Roman" w:cs="Times New Roman"/>
          <w:sz w:val="24"/>
        </w:rPr>
        <w:sectPr w:rsidR="0094133E" w:rsidSect="005F1934">
          <w:footerReference w:type="first" r:id="rId7"/>
          <w:pgSz w:w="15842" w:h="24477" w:code="3"/>
          <w:pgMar w:top="1701" w:right="1418" w:bottom="1701" w:left="1418" w:header="709" w:footer="709" w:gutter="0"/>
          <w:cols w:space="708"/>
          <w:docGrid w:linePitch="360"/>
        </w:sectPr>
      </w:pPr>
    </w:p>
    <w:p w:rsidR="0094133E" w:rsidRPr="008B0FCC" w:rsidRDefault="0094133E" w:rsidP="002B00A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F776E9">
        <w:rPr>
          <w:rFonts w:ascii="Times New Roman" w:hAnsi="Times New Roman" w:cs="Times New Roman"/>
          <w:b/>
          <w:sz w:val="24"/>
        </w:rPr>
        <w:lastRenderedPageBreak/>
        <w:t>Figure S1</w:t>
      </w:r>
      <w:r w:rsidRPr="00F776E9">
        <w:rPr>
          <w:rFonts w:ascii="Times New Roman" w:hAnsi="Times New Roman"/>
          <w:b/>
          <w:sz w:val="24"/>
        </w:rPr>
        <w:t>.</w:t>
      </w:r>
      <w:r w:rsidRPr="008B0FCC">
        <w:rPr>
          <w:rFonts w:ascii="Times New Roman" w:hAnsi="Times New Roman" w:cs="Times New Roman"/>
          <w:sz w:val="24"/>
        </w:rPr>
        <w:t xml:space="preserve"> Neighbour-joining analysis of complete mitogenomes from 153 Atlantic cod</w:t>
      </w:r>
      <w:r w:rsidRPr="008B0FCC">
        <w:rPr>
          <w:rFonts w:ascii="Times New Roman" w:hAnsi="Times New Roman" w:cs="Times New Roman"/>
          <w:sz w:val="24"/>
          <w:szCs w:val="24"/>
        </w:rPr>
        <w:t>. Bootstrap values &gt;</w:t>
      </w:r>
      <w:r w:rsidR="004A2699">
        <w:rPr>
          <w:rFonts w:ascii="Times New Roman" w:hAnsi="Times New Roman" w:cs="Times New Roman"/>
          <w:sz w:val="24"/>
          <w:szCs w:val="24"/>
        </w:rPr>
        <w:t xml:space="preserve"> </w:t>
      </w:r>
      <w:r w:rsidRPr="008B0FCC">
        <w:rPr>
          <w:rFonts w:ascii="Times New Roman" w:hAnsi="Times New Roman" w:cs="Times New Roman"/>
          <w:sz w:val="24"/>
          <w:szCs w:val="24"/>
        </w:rPr>
        <w:t>70% are given (10,000 replicates).</w:t>
      </w:r>
      <w:r w:rsidR="004A2699">
        <w:rPr>
          <w:rFonts w:ascii="Times New Roman" w:hAnsi="Times New Roman" w:cs="Times New Roman"/>
          <w:sz w:val="24"/>
          <w:szCs w:val="24"/>
        </w:rPr>
        <w:t xml:space="preserve"> </w:t>
      </w:r>
      <w:r w:rsidRPr="008B0FCC">
        <w:rPr>
          <w:rFonts w:ascii="Times New Roman" w:hAnsi="Times New Roman" w:cs="Times New Roman"/>
          <w:sz w:val="24"/>
        </w:rPr>
        <w:t>Refer to Table 1 for locations.</w:t>
      </w:r>
    </w:p>
    <w:p w:rsidR="00E65375" w:rsidRDefault="00E65375"/>
    <w:sectPr w:rsidR="00E65375" w:rsidSect="005F1934">
      <w:pgSz w:w="12240" w:h="15840" w:code="1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082F" w:rsidRDefault="00BD082F" w:rsidP="00913EFD">
      <w:pPr>
        <w:spacing w:after="0" w:line="240" w:lineRule="auto"/>
      </w:pPr>
      <w:r>
        <w:separator/>
      </w:r>
    </w:p>
  </w:endnote>
  <w:endnote w:type="continuationSeparator" w:id="0">
    <w:p w:rsidR="00BD082F" w:rsidRDefault="00BD082F" w:rsidP="00913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2829" w:rsidRPr="00364470" w:rsidRDefault="0094133E"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sz w:val="24"/>
      </w:rPr>
      <w:t>A-1</w:t>
    </w:r>
  </w:p>
  <w:p w:rsidR="00742829" w:rsidRDefault="00BD08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082F" w:rsidRDefault="00BD082F" w:rsidP="00913EFD">
      <w:pPr>
        <w:spacing w:after="0" w:line="240" w:lineRule="auto"/>
      </w:pPr>
      <w:r>
        <w:separator/>
      </w:r>
    </w:p>
  </w:footnote>
  <w:footnote w:type="continuationSeparator" w:id="0">
    <w:p w:rsidR="00BD082F" w:rsidRDefault="00BD082F" w:rsidP="00913E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33E"/>
    <w:rsid w:val="00067319"/>
    <w:rsid w:val="002B00A6"/>
    <w:rsid w:val="00315A27"/>
    <w:rsid w:val="00361B63"/>
    <w:rsid w:val="00464E0D"/>
    <w:rsid w:val="004A2699"/>
    <w:rsid w:val="00522A49"/>
    <w:rsid w:val="005D09D3"/>
    <w:rsid w:val="007901A9"/>
    <w:rsid w:val="007C6013"/>
    <w:rsid w:val="00837970"/>
    <w:rsid w:val="00913EFD"/>
    <w:rsid w:val="0094133E"/>
    <w:rsid w:val="00A031C6"/>
    <w:rsid w:val="00AA1BFC"/>
    <w:rsid w:val="00BD082F"/>
    <w:rsid w:val="00C84F83"/>
    <w:rsid w:val="00E65375"/>
    <w:rsid w:val="00E91AD0"/>
    <w:rsid w:val="00F776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1B77DE-62BA-4637-B2DB-EA5D11FB2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33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13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33E"/>
    <w:rPr>
      <w:lang w:val="en-GB"/>
    </w:rPr>
  </w:style>
  <w:style w:type="table" w:customStyle="1" w:styleId="LightShading1">
    <w:name w:val="Light Shading1"/>
    <w:basedOn w:val="TableNormal"/>
    <w:uiPriority w:val="60"/>
    <w:rsid w:val="0094133E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A26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699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901A9"/>
  </w:style>
  <w:style w:type="table" w:customStyle="1" w:styleId="LightShading2">
    <w:name w:val="Light Shading2"/>
    <w:basedOn w:val="TableNormal"/>
    <w:uiPriority w:val="60"/>
    <w:rsid w:val="002B00A6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2</Words>
  <Characters>446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Lait</dc:creator>
  <cp:lastModifiedBy>Linda Lait</cp:lastModifiedBy>
  <cp:revision>3</cp:revision>
  <dcterms:created xsi:type="dcterms:W3CDTF">2017-12-21T18:34:00Z</dcterms:created>
  <dcterms:modified xsi:type="dcterms:W3CDTF">2017-12-21T18:34:00Z</dcterms:modified>
</cp:coreProperties>
</file>